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08EEF" w14:textId="458D11A0" w:rsidR="00167E2C" w:rsidRPr="00167E2C" w:rsidRDefault="00167E2C" w:rsidP="00167E2C">
      <w:pPr>
        <w:pStyle w:val="TableParagraph"/>
        <w:adjustRightInd w:val="0"/>
        <w:snapToGrid w:val="0"/>
        <w:spacing w:line="480" w:lineRule="auto"/>
        <w:ind w:right="-14"/>
        <w:jc w:val="center"/>
        <w:rPr>
          <w:rFonts w:ascii="Times New Roman" w:hAnsi="Times New Roman" w:cs="Times New Roman"/>
          <w:b/>
          <w:noProof/>
          <w:sz w:val="24"/>
          <w:szCs w:val="24"/>
          <w:lang w:eastAsia="zh-CN"/>
        </w:rPr>
      </w:pPr>
      <w:r w:rsidRPr="00167E2C">
        <w:rPr>
          <w:rFonts w:ascii="Times New Roman" w:hAnsi="Times New Roman" w:cs="Times New Roman" w:hint="eastAsia"/>
          <w:b/>
          <w:noProof/>
          <w:sz w:val="24"/>
          <w:szCs w:val="24"/>
          <w:lang w:eastAsia="zh-CN"/>
        </w:rPr>
        <w:t>S</w:t>
      </w:r>
      <w:r w:rsidRPr="00167E2C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t>upplementary Materials</w:t>
      </w:r>
    </w:p>
    <w:p w14:paraId="48498DF1" w14:textId="02D6B2A8" w:rsidR="009C5799" w:rsidRDefault="009C5799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7A4286CC" wp14:editId="7A59E02E">
            <wp:extent cx="3041904" cy="1511808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904" cy="151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2774B" w14:textId="281E0D08" w:rsidR="009C5799" w:rsidRPr="009C5799" w:rsidRDefault="009C5799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9C5799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</w:t>
      </w:r>
      <w:r w:rsidRPr="009C5799">
        <w:rPr>
          <w:rFonts w:ascii="Times New Roman" w:hAnsi="Times New Roman" w:cs="Times New Roman"/>
          <w:b/>
          <w:sz w:val="24"/>
          <w:szCs w:val="24"/>
          <w:lang w:eastAsia="zh-CN"/>
        </w:rPr>
        <w:t>igure S1. MiR-590-3p inhibition exerts insignificant effect.</w:t>
      </w:r>
    </w:p>
    <w:p w14:paraId="03C9CE19" w14:textId="777CB608" w:rsidR="009C5799" w:rsidRDefault="009C5799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9C5799">
        <w:rPr>
          <w:rFonts w:ascii="Times New Roman" w:hAnsi="Times New Roman" w:cs="Times New Roman"/>
          <w:sz w:val="24"/>
          <w:szCs w:val="24"/>
          <w:lang w:eastAsia="zh-CN"/>
        </w:rPr>
        <w:t>HTR-8/</w:t>
      </w:r>
      <w:proofErr w:type="spellStart"/>
      <w:r w:rsidRPr="009C5799">
        <w:rPr>
          <w:rFonts w:ascii="Times New Roman" w:hAnsi="Times New Roman" w:cs="Times New Roman"/>
          <w:sz w:val="24"/>
          <w:szCs w:val="24"/>
          <w:lang w:eastAsia="zh-CN"/>
        </w:rPr>
        <w:t>SVneo</w:t>
      </w:r>
      <w:proofErr w:type="spellEnd"/>
      <w:r w:rsidRPr="009C5799">
        <w:rPr>
          <w:rFonts w:ascii="Times New Roman" w:hAnsi="Times New Roman" w:cs="Times New Roman"/>
          <w:sz w:val="24"/>
          <w:szCs w:val="24"/>
          <w:lang w:eastAsia="zh-CN"/>
        </w:rPr>
        <w:t xml:space="preserve"> cells were transduced with contr</w:t>
      </w:r>
      <w:bookmarkStart w:id="0" w:name="_GoBack"/>
      <w:bookmarkEnd w:id="0"/>
      <w:r w:rsidRPr="009C5799">
        <w:rPr>
          <w:rFonts w:ascii="Times New Roman" w:hAnsi="Times New Roman" w:cs="Times New Roman"/>
          <w:sz w:val="24"/>
          <w:szCs w:val="24"/>
          <w:lang w:eastAsia="zh-CN"/>
        </w:rPr>
        <w:t>o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or </w:t>
      </w:r>
      <w:r w:rsidRPr="009C5799">
        <w:rPr>
          <w:rFonts w:ascii="Times New Roman" w:hAnsi="Times New Roman" w:cs="Times New Roman"/>
          <w:sz w:val="24"/>
          <w:szCs w:val="24"/>
          <w:lang w:eastAsia="zh-CN"/>
        </w:rPr>
        <w:t xml:space="preserve">miR-590-3p </w:t>
      </w:r>
      <w:r>
        <w:rPr>
          <w:rFonts w:ascii="Times New Roman" w:hAnsi="Times New Roman" w:cs="Times New Roman"/>
          <w:sz w:val="24"/>
          <w:szCs w:val="24"/>
          <w:lang w:eastAsia="zh-CN"/>
        </w:rPr>
        <w:t>inhibitor (anti-miR-590),</w:t>
      </w:r>
      <w:r w:rsidRPr="009C5799">
        <w:rPr>
          <w:rFonts w:ascii="Times New Roman" w:hAnsi="Times New Roman" w:cs="Times New Roman"/>
          <w:sz w:val="24"/>
          <w:szCs w:val="24"/>
          <w:lang w:eastAsia="zh-CN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followed by assessments of 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endogenous 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>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R-590-3p 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 xml:space="preserve">and (B) </w:t>
      </w:r>
      <w:r>
        <w:rPr>
          <w:rFonts w:ascii="Times New Roman" w:hAnsi="Times New Roman" w:cs="Times New Roman"/>
          <w:sz w:val="24"/>
          <w:szCs w:val="24"/>
          <w:lang w:eastAsia="zh-CN"/>
        </w:rPr>
        <w:t>LRP6 mRNA expression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 xml:space="preserve"> levels. Values are </w:t>
      </w:r>
      <w:proofErr w:type="spellStart"/>
      <w:r w:rsidRPr="007379F9">
        <w:rPr>
          <w:rFonts w:ascii="Times New Roman" w:hAnsi="Times New Roman" w:cs="Times New Roman"/>
          <w:sz w:val="24"/>
          <w:szCs w:val="24"/>
          <w:lang w:eastAsia="zh-CN"/>
        </w:rPr>
        <w:t>mean</w:t>
      </w:r>
      <w:r w:rsidRPr="007379F9">
        <w:rPr>
          <w:rFonts w:ascii="Times New Roman" w:eastAsia="宋体" w:hAnsi="Times New Roman" w:cs="Times New Roman"/>
          <w:sz w:val="24"/>
          <w:szCs w:val="24"/>
          <w:lang w:eastAsia="zh-CN"/>
        </w:rPr>
        <w:t>+SD</w:t>
      </w:r>
      <w:proofErr w:type="spellEnd"/>
      <w:r w:rsidRPr="007379F9">
        <w:rPr>
          <w:rFonts w:ascii="Times New Roman" w:hAnsi="Times New Roman" w:cs="Times New Roman"/>
          <w:sz w:val="24"/>
          <w:szCs w:val="24"/>
          <w:lang w:eastAsia="zh-CN"/>
        </w:rPr>
        <w:t xml:space="preserve"> from three independent experiments. * p&lt;0.0</w:t>
      </w:r>
      <w:r w:rsidR="00B850BD">
        <w:rPr>
          <w:rFonts w:ascii="Times New Roman" w:hAnsi="Times New Roman" w:cs="Times New Roman"/>
          <w:sz w:val="24"/>
          <w:szCs w:val="24"/>
          <w:lang w:eastAsia="zh-CN"/>
        </w:rPr>
        <w:t>5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B850B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ns not significant, </w:t>
      </w:r>
      <w:r w:rsidRPr="007379F9">
        <w:rPr>
          <w:rFonts w:ascii="Times New Roman" w:hAnsi="Times New Roman" w:cs="Times New Roman"/>
          <w:sz w:val="24"/>
          <w:szCs w:val="24"/>
          <w:lang w:eastAsia="zh-CN"/>
        </w:rPr>
        <w:t>compared to control.</w:t>
      </w:r>
    </w:p>
    <w:p w14:paraId="673D020E" w14:textId="77777777" w:rsidR="009C5799" w:rsidRDefault="009C5799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42D555" w14:textId="48D7399B" w:rsidR="00EF676D" w:rsidRPr="008356C1" w:rsidRDefault="009C59CF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1D59012" wp14:editId="7904C645">
            <wp:extent cx="5656995" cy="1643743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888" cy="1648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ED601" w14:textId="0152C264" w:rsidR="00EF676D" w:rsidRPr="008356C1" w:rsidRDefault="00EF676D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502DC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E47DCA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MiR-590-3p inhibits migration, invasion and tube formation of </w:t>
      </w:r>
      <w:r w:rsidR="009C59CF">
        <w:rPr>
          <w:rFonts w:ascii="Times New Roman" w:hAnsi="Times New Roman" w:cs="Times New Roman"/>
          <w:b/>
          <w:sz w:val="24"/>
          <w:szCs w:val="24"/>
          <w:lang w:eastAsia="zh-CN"/>
        </w:rPr>
        <w:t>TEV1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cells by repressing LRP6 expression.</w:t>
      </w:r>
    </w:p>
    <w:p w14:paraId="1932D707" w14:textId="2B458FE6" w:rsidR="007966C8" w:rsidRDefault="00AF4A5B" w:rsidP="00167E2C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H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uman first trimester EVT cell l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TEV1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cells were transduced with negative control miR (miR-NC) or </w:t>
      </w:r>
      <w:r w:rsidR="00EF676D" w:rsidRPr="008356C1">
        <w:rPr>
          <w:rFonts w:ascii="Times New Roman" w:hAnsi="Times New Roman" w:cs="Times New Roman"/>
          <w:sz w:val="24"/>
          <w:szCs w:val="24"/>
        </w:rPr>
        <w:t>miR-590-3p mimic, respectively, following expression of empty plasmid (control) or plasmid expressing LRP6 independent of its 3’-UTR (LRP6 RE)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. (A) </w:t>
      </w:r>
      <w:r w:rsidR="00555CAA" w:rsidRPr="008356C1">
        <w:rPr>
          <w:rFonts w:ascii="Times New Roman" w:hAnsi="Times New Roman" w:cs="Times New Roman"/>
          <w:sz w:val="24"/>
          <w:szCs w:val="24"/>
          <w:lang w:eastAsia="zh-CN"/>
        </w:rPr>
        <w:t>Migration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78514F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(B) invasion and (C) tube formation capacities of </w:t>
      </w:r>
      <w:r w:rsidR="002211BE">
        <w:rPr>
          <w:rFonts w:ascii="Times New Roman" w:hAnsi="Times New Roman" w:cs="Times New Roman"/>
          <w:sz w:val="24"/>
          <w:szCs w:val="24"/>
          <w:lang w:eastAsia="zh-CN"/>
        </w:rPr>
        <w:t>TEV1</w:t>
      </w:r>
      <w:r w:rsidR="0078514F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cells were</w:t>
      </w:r>
      <w:r w:rsidR="0078514F" w:rsidRPr="008356C1">
        <w:rPr>
          <w:rFonts w:ascii="Times New Roman" w:hAnsi="Times New Roman" w:cs="Times New Roman"/>
          <w:sz w:val="24"/>
          <w:szCs w:val="24"/>
        </w:rPr>
        <w:t xml:space="preserve"> analyzed</w:t>
      </w:r>
      <w:r w:rsidR="00EF676D" w:rsidRPr="008356C1">
        <w:rPr>
          <w:rFonts w:ascii="Times New Roman" w:hAnsi="Times New Roman" w:cs="Times New Roman"/>
          <w:sz w:val="24"/>
          <w:szCs w:val="24"/>
        </w:rPr>
        <w:t xml:space="preserve"> by 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wound healing</w:t>
      </w:r>
      <w:r w:rsidR="00EF676D" w:rsidRPr="008356C1">
        <w:rPr>
          <w:rFonts w:ascii="Times New Roman" w:hAnsi="Times New Roman" w:cs="Times New Roman"/>
          <w:sz w:val="24"/>
          <w:szCs w:val="24"/>
        </w:rPr>
        <w:t xml:space="preserve">, 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Matrigel invasion</w:t>
      </w:r>
      <w:r w:rsidR="00EF676D" w:rsidRPr="008356C1">
        <w:rPr>
          <w:rFonts w:ascii="Times New Roman" w:hAnsi="Times New Roman" w:cs="Times New Roman"/>
          <w:sz w:val="24"/>
          <w:szCs w:val="24"/>
        </w:rPr>
        <w:t xml:space="preserve"> and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tube formation assays,</w:t>
      </w:r>
      <w:r w:rsidR="00EF676D" w:rsidRPr="008356C1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Values are </w:t>
      </w:r>
      <w:proofErr w:type="spellStart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mean</w:t>
      </w:r>
      <w:r w:rsidR="00A037D6">
        <w:rPr>
          <w:rFonts w:ascii="Times New Roman" w:eastAsia="宋体" w:hAnsi="Times New Roman" w:cs="Times New Roman"/>
          <w:sz w:val="24"/>
          <w:szCs w:val="24"/>
          <w:lang w:eastAsia="zh-CN"/>
        </w:rPr>
        <w:t>+</w:t>
      </w:r>
      <w:r w:rsidR="00EF676D" w:rsidRPr="008356C1">
        <w:rPr>
          <w:rFonts w:ascii="Times New Roman" w:eastAsia="宋体" w:hAnsi="Times New Roman" w:cs="Times New Roman"/>
          <w:sz w:val="24"/>
          <w:szCs w:val="24"/>
          <w:lang w:eastAsia="zh-CN"/>
        </w:rPr>
        <w:t>SD</w:t>
      </w:r>
      <w:proofErr w:type="spellEnd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from three independent experiments. ** p&lt;0.01, * p&lt;0.05, compared to both miR-NC/control and miR-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590-3p/LRP RE. ns not significant, compared to </w:t>
      </w:r>
      <w:proofErr w:type="spellStart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miR</w:t>
      </w:r>
      <w:proofErr w:type="spellEnd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-NC/control.</w:t>
      </w:r>
    </w:p>
    <w:p w14:paraId="26AE2BE5" w14:textId="77777777" w:rsidR="00167E2C" w:rsidRDefault="00167E2C" w:rsidP="00167E2C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 w:hint="eastAsia"/>
          <w:lang w:eastAsia="zh-CN"/>
        </w:rPr>
      </w:pPr>
    </w:p>
    <w:p w14:paraId="4E6FDFBD" w14:textId="77777777" w:rsidR="001F2220" w:rsidRPr="008356C1" w:rsidRDefault="007966C8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47374D10" wp14:editId="2F94434B">
            <wp:extent cx="5727700" cy="181038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73857" w14:textId="72C745BA" w:rsidR="00EF676D" w:rsidRPr="008356C1" w:rsidRDefault="00EF676D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1F222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E47DCA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MiR-590-3p down-regulates expressions of MMPs and angiogenic factors in </w:t>
      </w:r>
      <w:r w:rsidR="0024251A">
        <w:rPr>
          <w:rFonts w:ascii="Times New Roman" w:hAnsi="Times New Roman" w:cs="Times New Roman"/>
          <w:b/>
          <w:sz w:val="24"/>
          <w:szCs w:val="24"/>
          <w:lang w:eastAsia="zh-CN"/>
        </w:rPr>
        <w:t>TEV1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cells via repressing LRP6.</w:t>
      </w:r>
    </w:p>
    <w:p w14:paraId="256943EA" w14:textId="61CAF7BD" w:rsidR="00EF676D" w:rsidRPr="008356C1" w:rsidRDefault="003F72D4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H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uman first trimester EVT cell l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TEV1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cells were transduced with negative control miR (miR-NC) or </w:t>
      </w:r>
      <w:r w:rsidR="00EF676D" w:rsidRPr="008356C1">
        <w:rPr>
          <w:rFonts w:ascii="Times New Roman" w:hAnsi="Times New Roman" w:cs="Times New Roman"/>
          <w:sz w:val="24"/>
          <w:szCs w:val="24"/>
        </w:rPr>
        <w:t>miR-590-3p mimic, respectively, following expression of empty plasmid (control) or plasmid expressing LRP6 independent of its 3’-UTR (LRP6 RE)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. (A) mRNA levels of MMP-2, MMP-9, (B) mRNA levels of angiogenic factors </w:t>
      </w:r>
      <w:proofErr w:type="spellStart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PlGF</w:t>
      </w:r>
      <w:proofErr w:type="spellEnd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and VEGF were analyzed by RT-PCR. Values are </w:t>
      </w:r>
      <w:proofErr w:type="spellStart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mean</w:t>
      </w:r>
      <w:r w:rsidR="00A037D6">
        <w:rPr>
          <w:rFonts w:ascii="Times New Roman" w:eastAsia="宋体" w:hAnsi="Times New Roman" w:cs="Times New Roman"/>
          <w:sz w:val="24"/>
          <w:szCs w:val="24"/>
          <w:lang w:eastAsia="zh-CN"/>
        </w:rPr>
        <w:t>+</w:t>
      </w:r>
      <w:r w:rsidR="00EF676D" w:rsidRPr="008356C1">
        <w:rPr>
          <w:rFonts w:ascii="Times New Roman" w:eastAsia="宋体" w:hAnsi="Times New Roman" w:cs="Times New Roman"/>
          <w:sz w:val="24"/>
          <w:szCs w:val="24"/>
          <w:lang w:eastAsia="zh-CN"/>
        </w:rPr>
        <w:t>SD</w:t>
      </w:r>
      <w:proofErr w:type="spellEnd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from three independent experiments. ** p&lt;0.01, * p&lt;0.05, compared to both miR-NC/control and miR-590-3p/LRP RE. ns not significant, compared to miR-NC/control.</w:t>
      </w:r>
    </w:p>
    <w:p w14:paraId="525F2779" w14:textId="77777777" w:rsidR="00EF676D" w:rsidRDefault="00EF676D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7A2107" w14:textId="77777777" w:rsidR="007966C8" w:rsidRDefault="007966C8" w:rsidP="009C5799">
      <w:pPr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1351DBBE" w14:textId="77777777" w:rsidR="007966C8" w:rsidRPr="008356C1" w:rsidRDefault="003D49BE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65E65DF9" wp14:editId="51B00F78">
            <wp:extent cx="3327048" cy="28956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472" cy="289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7C577" w14:textId="428F0193" w:rsidR="00EF676D" w:rsidRPr="008356C1" w:rsidRDefault="00EF676D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1F222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E47DCA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MiR-590-3p inhibits </w:t>
      </w:r>
      <w:proofErr w:type="spellStart"/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>Wnt</w:t>
      </w:r>
      <w:proofErr w:type="spellEnd"/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athway factor β-catenin in </w:t>
      </w:r>
      <w:r w:rsidR="00C25DB5">
        <w:rPr>
          <w:rFonts w:ascii="Times New Roman" w:hAnsi="Times New Roman" w:cs="Times New Roman"/>
          <w:b/>
          <w:sz w:val="24"/>
          <w:szCs w:val="24"/>
          <w:lang w:eastAsia="zh-CN"/>
        </w:rPr>
        <w:t>TEV1</w:t>
      </w:r>
      <w:r w:rsidRPr="008356C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cells via repressing LRP6.</w:t>
      </w:r>
    </w:p>
    <w:p w14:paraId="160F3DF9" w14:textId="033C3E2C" w:rsidR="00EF676D" w:rsidRPr="008356C1" w:rsidRDefault="0023173F" w:rsidP="009C5799">
      <w:pPr>
        <w:pStyle w:val="TableParagraph"/>
        <w:adjustRightInd w:val="0"/>
        <w:snapToGrid w:val="0"/>
        <w:spacing w:line="480" w:lineRule="auto"/>
        <w:ind w:right="-14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H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uman first trimester EVT cell l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AF4A5B">
        <w:rPr>
          <w:rFonts w:ascii="Times New Roman" w:hAnsi="Times New Roman" w:cs="Times New Roman"/>
          <w:sz w:val="24"/>
          <w:szCs w:val="24"/>
          <w:lang w:eastAsia="zh-CN"/>
        </w:rPr>
        <w:t>TEV1</w:t>
      </w:r>
      <w:r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cells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were transduced with negative control miR (miR-NC) or </w:t>
      </w:r>
      <w:r w:rsidR="00EF676D" w:rsidRPr="008356C1">
        <w:rPr>
          <w:rFonts w:ascii="Times New Roman" w:hAnsi="Times New Roman" w:cs="Times New Roman"/>
          <w:sz w:val="24"/>
          <w:szCs w:val="24"/>
        </w:rPr>
        <w:t>miR-590-3p mimic, respectively, following expression of empty plasmid (control) or plasmid expressing LRP6 independent of its 3’-UTR (LRP6 RE)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. mRNA level of β-catenin </w:t>
      </w:r>
      <w:r w:rsidR="003D49BE">
        <w:rPr>
          <w:rFonts w:ascii="Times New Roman" w:hAnsi="Times New Roman" w:cs="Times New Roman"/>
          <w:sz w:val="24"/>
          <w:szCs w:val="24"/>
          <w:lang w:eastAsia="zh-CN"/>
        </w:rPr>
        <w:t>was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analyzed by RT-PCR. Values are </w:t>
      </w:r>
      <w:proofErr w:type="spellStart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mean</w:t>
      </w:r>
      <w:r w:rsidR="00A037D6">
        <w:rPr>
          <w:rFonts w:ascii="Times New Roman" w:eastAsia="宋体" w:hAnsi="Times New Roman" w:cs="Times New Roman"/>
          <w:sz w:val="24"/>
          <w:szCs w:val="24"/>
          <w:lang w:eastAsia="zh-CN"/>
        </w:rPr>
        <w:t>+</w:t>
      </w:r>
      <w:r w:rsidR="00EF676D" w:rsidRPr="008356C1">
        <w:rPr>
          <w:rFonts w:ascii="Times New Roman" w:eastAsia="宋体" w:hAnsi="Times New Roman" w:cs="Times New Roman"/>
          <w:sz w:val="24"/>
          <w:szCs w:val="24"/>
          <w:lang w:eastAsia="zh-CN"/>
        </w:rPr>
        <w:t>SD</w:t>
      </w:r>
      <w:proofErr w:type="spellEnd"/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 xml:space="preserve"> from three independent experiments. * p&lt;0.0</w:t>
      </w:r>
      <w:r w:rsidR="003D49BE">
        <w:rPr>
          <w:rFonts w:ascii="Times New Roman" w:hAnsi="Times New Roman" w:cs="Times New Roman"/>
          <w:sz w:val="24"/>
          <w:szCs w:val="24"/>
          <w:lang w:eastAsia="zh-CN"/>
        </w:rPr>
        <w:t>5</w:t>
      </w:r>
      <w:r w:rsidR="00EF676D" w:rsidRPr="008356C1">
        <w:rPr>
          <w:rFonts w:ascii="Times New Roman" w:hAnsi="Times New Roman" w:cs="Times New Roman"/>
          <w:sz w:val="24"/>
          <w:szCs w:val="24"/>
          <w:lang w:eastAsia="zh-CN"/>
        </w:rPr>
        <w:t>, compared to both miR-NC/control and miR-590-3p/LRP RE. ns not significant, compared to miR-NC/control.</w:t>
      </w:r>
    </w:p>
    <w:p w14:paraId="61C947D5" w14:textId="77777777" w:rsidR="000D227B" w:rsidRPr="008356C1" w:rsidRDefault="000D227B" w:rsidP="009C579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zh-CN"/>
        </w:rPr>
      </w:pPr>
    </w:p>
    <w:sectPr w:rsidR="000D227B" w:rsidRPr="008356C1" w:rsidSect="00FC438D">
      <w:footerReference w:type="default" r:id="rId10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0333D" w14:textId="77777777" w:rsidR="00D27964" w:rsidRDefault="00D27964" w:rsidP="00354E51">
      <w:r>
        <w:separator/>
      </w:r>
    </w:p>
  </w:endnote>
  <w:endnote w:type="continuationSeparator" w:id="0">
    <w:p w14:paraId="1608B2B6" w14:textId="77777777" w:rsidR="00D27964" w:rsidRDefault="00D27964" w:rsidP="00354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9378149"/>
      <w:docPartObj>
        <w:docPartGallery w:val="Page Numbers (Bottom of Page)"/>
        <w:docPartUnique/>
      </w:docPartObj>
    </w:sdtPr>
    <w:sdtEndPr/>
    <w:sdtContent>
      <w:p w14:paraId="0D95938B" w14:textId="77777777" w:rsidR="007F7A4B" w:rsidRDefault="007F7A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72FC" w:rsidRPr="009D72FC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3E49F351" w14:textId="77777777" w:rsidR="007F7A4B" w:rsidRDefault="007F7A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34D96" w14:textId="77777777" w:rsidR="00D27964" w:rsidRDefault="00D27964" w:rsidP="00354E51">
      <w:r>
        <w:separator/>
      </w:r>
    </w:p>
  </w:footnote>
  <w:footnote w:type="continuationSeparator" w:id="0">
    <w:p w14:paraId="295F7F47" w14:textId="77777777" w:rsidR="00D27964" w:rsidRDefault="00D27964" w:rsidP="00354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wdxx00ee9vnexar7pdfwufve9as22r959&quot;&gt;201712061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E4787C"/>
    <w:rsid w:val="00022CCD"/>
    <w:rsid w:val="00024564"/>
    <w:rsid w:val="0003505E"/>
    <w:rsid w:val="00040345"/>
    <w:rsid w:val="00045AC7"/>
    <w:rsid w:val="00045EC2"/>
    <w:rsid w:val="00060041"/>
    <w:rsid w:val="000714D5"/>
    <w:rsid w:val="000810B7"/>
    <w:rsid w:val="00097346"/>
    <w:rsid w:val="000A2103"/>
    <w:rsid w:val="000A37ED"/>
    <w:rsid w:val="000B22CB"/>
    <w:rsid w:val="000D227B"/>
    <w:rsid w:val="000F507C"/>
    <w:rsid w:val="000F7FC4"/>
    <w:rsid w:val="00112546"/>
    <w:rsid w:val="00136A1C"/>
    <w:rsid w:val="00137674"/>
    <w:rsid w:val="001462E6"/>
    <w:rsid w:val="00146E61"/>
    <w:rsid w:val="00147E80"/>
    <w:rsid w:val="00157763"/>
    <w:rsid w:val="00166C5E"/>
    <w:rsid w:val="00167E2C"/>
    <w:rsid w:val="00177D60"/>
    <w:rsid w:val="00181D75"/>
    <w:rsid w:val="001848AC"/>
    <w:rsid w:val="00186EF8"/>
    <w:rsid w:val="00187765"/>
    <w:rsid w:val="00191352"/>
    <w:rsid w:val="001A1A8B"/>
    <w:rsid w:val="001C0ED0"/>
    <w:rsid w:val="001C4C42"/>
    <w:rsid w:val="001C6EB6"/>
    <w:rsid w:val="001D145C"/>
    <w:rsid w:val="001E1489"/>
    <w:rsid w:val="001E41A0"/>
    <w:rsid w:val="001E49C7"/>
    <w:rsid w:val="001E5767"/>
    <w:rsid w:val="001F007A"/>
    <w:rsid w:val="001F2220"/>
    <w:rsid w:val="002211BE"/>
    <w:rsid w:val="00222B98"/>
    <w:rsid w:val="0023173F"/>
    <w:rsid w:val="0024251A"/>
    <w:rsid w:val="002425E2"/>
    <w:rsid w:val="00263B20"/>
    <w:rsid w:val="00267447"/>
    <w:rsid w:val="00274E30"/>
    <w:rsid w:val="00293E65"/>
    <w:rsid w:val="002A04BA"/>
    <w:rsid w:val="002B0D35"/>
    <w:rsid w:val="002B1F27"/>
    <w:rsid w:val="002D6759"/>
    <w:rsid w:val="002E7E5B"/>
    <w:rsid w:val="002F2C55"/>
    <w:rsid w:val="00300983"/>
    <w:rsid w:val="00315E4D"/>
    <w:rsid w:val="00316318"/>
    <w:rsid w:val="00316E8E"/>
    <w:rsid w:val="00326734"/>
    <w:rsid w:val="00343D37"/>
    <w:rsid w:val="00345868"/>
    <w:rsid w:val="00353488"/>
    <w:rsid w:val="00354E51"/>
    <w:rsid w:val="00361698"/>
    <w:rsid w:val="00363834"/>
    <w:rsid w:val="003845A4"/>
    <w:rsid w:val="00387B8F"/>
    <w:rsid w:val="0039134F"/>
    <w:rsid w:val="003922A2"/>
    <w:rsid w:val="003A2E03"/>
    <w:rsid w:val="003A4317"/>
    <w:rsid w:val="003A7487"/>
    <w:rsid w:val="003A7556"/>
    <w:rsid w:val="003C39F3"/>
    <w:rsid w:val="003C648A"/>
    <w:rsid w:val="003C7B46"/>
    <w:rsid w:val="003D28C1"/>
    <w:rsid w:val="003D49BE"/>
    <w:rsid w:val="003E56B0"/>
    <w:rsid w:val="003F3387"/>
    <w:rsid w:val="003F72D4"/>
    <w:rsid w:val="0040175B"/>
    <w:rsid w:val="00450074"/>
    <w:rsid w:val="0045606E"/>
    <w:rsid w:val="00476D0F"/>
    <w:rsid w:val="00480633"/>
    <w:rsid w:val="0049444C"/>
    <w:rsid w:val="00495EEC"/>
    <w:rsid w:val="004A2A0F"/>
    <w:rsid w:val="004A3B97"/>
    <w:rsid w:val="004A6487"/>
    <w:rsid w:val="004B32BD"/>
    <w:rsid w:val="004B63D4"/>
    <w:rsid w:val="0050205E"/>
    <w:rsid w:val="005026F5"/>
    <w:rsid w:val="00502DC0"/>
    <w:rsid w:val="00504094"/>
    <w:rsid w:val="00510335"/>
    <w:rsid w:val="00520610"/>
    <w:rsid w:val="005534B3"/>
    <w:rsid w:val="00555CAA"/>
    <w:rsid w:val="0056207A"/>
    <w:rsid w:val="00562C1A"/>
    <w:rsid w:val="005652B5"/>
    <w:rsid w:val="005666CA"/>
    <w:rsid w:val="00573C0C"/>
    <w:rsid w:val="00583A44"/>
    <w:rsid w:val="00587E62"/>
    <w:rsid w:val="005919FA"/>
    <w:rsid w:val="005A63EC"/>
    <w:rsid w:val="005B0ECC"/>
    <w:rsid w:val="005C529C"/>
    <w:rsid w:val="005E6678"/>
    <w:rsid w:val="00601AC9"/>
    <w:rsid w:val="00604FBB"/>
    <w:rsid w:val="0061108D"/>
    <w:rsid w:val="00630419"/>
    <w:rsid w:val="006347D4"/>
    <w:rsid w:val="00634D00"/>
    <w:rsid w:val="00661C89"/>
    <w:rsid w:val="0067443D"/>
    <w:rsid w:val="006935D7"/>
    <w:rsid w:val="00693944"/>
    <w:rsid w:val="0069572F"/>
    <w:rsid w:val="006B1F7A"/>
    <w:rsid w:val="006C084B"/>
    <w:rsid w:val="006F25C0"/>
    <w:rsid w:val="00702259"/>
    <w:rsid w:val="00716ED7"/>
    <w:rsid w:val="0075174A"/>
    <w:rsid w:val="00752704"/>
    <w:rsid w:val="00764869"/>
    <w:rsid w:val="00771873"/>
    <w:rsid w:val="00781DD0"/>
    <w:rsid w:val="00784FEA"/>
    <w:rsid w:val="0078514F"/>
    <w:rsid w:val="00792E7F"/>
    <w:rsid w:val="007966C8"/>
    <w:rsid w:val="007B57A9"/>
    <w:rsid w:val="007D731B"/>
    <w:rsid w:val="007F7A4B"/>
    <w:rsid w:val="00820A01"/>
    <w:rsid w:val="008255D3"/>
    <w:rsid w:val="008356C1"/>
    <w:rsid w:val="00837BB4"/>
    <w:rsid w:val="00872D52"/>
    <w:rsid w:val="00874C73"/>
    <w:rsid w:val="00883147"/>
    <w:rsid w:val="00886010"/>
    <w:rsid w:val="008861AD"/>
    <w:rsid w:val="00891FC3"/>
    <w:rsid w:val="008A1F7A"/>
    <w:rsid w:val="008B39D2"/>
    <w:rsid w:val="008B5635"/>
    <w:rsid w:val="008B5B09"/>
    <w:rsid w:val="008C069C"/>
    <w:rsid w:val="008D52CD"/>
    <w:rsid w:val="008E5716"/>
    <w:rsid w:val="008F0469"/>
    <w:rsid w:val="00902545"/>
    <w:rsid w:val="0092251A"/>
    <w:rsid w:val="00924438"/>
    <w:rsid w:val="009423B5"/>
    <w:rsid w:val="009833AB"/>
    <w:rsid w:val="009851A5"/>
    <w:rsid w:val="009A301F"/>
    <w:rsid w:val="009C5799"/>
    <w:rsid w:val="009C59CF"/>
    <w:rsid w:val="009C6391"/>
    <w:rsid w:val="009D72FC"/>
    <w:rsid w:val="009F3D8F"/>
    <w:rsid w:val="009F76AC"/>
    <w:rsid w:val="00A0270A"/>
    <w:rsid w:val="00A037D6"/>
    <w:rsid w:val="00A06DCF"/>
    <w:rsid w:val="00A139DF"/>
    <w:rsid w:val="00A24D39"/>
    <w:rsid w:val="00A25CB3"/>
    <w:rsid w:val="00A27690"/>
    <w:rsid w:val="00A339F9"/>
    <w:rsid w:val="00A425DB"/>
    <w:rsid w:val="00A43067"/>
    <w:rsid w:val="00A51F9C"/>
    <w:rsid w:val="00A55272"/>
    <w:rsid w:val="00A7028D"/>
    <w:rsid w:val="00A7646F"/>
    <w:rsid w:val="00A80241"/>
    <w:rsid w:val="00A90184"/>
    <w:rsid w:val="00A91B94"/>
    <w:rsid w:val="00AA54B0"/>
    <w:rsid w:val="00AA5934"/>
    <w:rsid w:val="00AB1526"/>
    <w:rsid w:val="00AB1B32"/>
    <w:rsid w:val="00AD18F6"/>
    <w:rsid w:val="00AD79D9"/>
    <w:rsid w:val="00AF1C0F"/>
    <w:rsid w:val="00AF4A5B"/>
    <w:rsid w:val="00AF4C6A"/>
    <w:rsid w:val="00B125D9"/>
    <w:rsid w:val="00B15460"/>
    <w:rsid w:val="00B218C7"/>
    <w:rsid w:val="00B274DA"/>
    <w:rsid w:val="00B60CCE"/>
    <w:rsid w:val="00B620AD"/>
    <w:rsid w:val="00B62B10"/>
    <w:rsid w:val="00B63CF0"/>
    <w:rsid w:val="00B850BD"/>
    <w:rsid w:val="00B9061D"/>
    <w:rsid w:val="00B970C2"/>
    <w:rsid w:val="00BA2623"/>
    <w:rsid w:val="00BC58EB"/>
    <w:rsid w:val="00BF78F5"/>
    <w:rsid w:val="00C0141A"/>
    <w:rsid w:val="00C03645"/>
    <w:rsid w:val="00C0576C"/>
    <w:rsid w:val="00C07D28"/>
    <w:rsid w:val="00C25DB5"/>
    <w:rsid w:val="00C5652C"/>
    <w:rsid w:val="00C62789"/>
    <w:rsid w:val="00C63A37"/>
    <w:rsid w:val="00C64C79"/>
    <w:rsid w:val="00C933D5"/>
    <w:rsid w:val="00C9675A"/>
    <w:rsid w:val="00CB23F9"/>
    <w:rsid w:val="00CB2ECF"/>
    <w:rsid w:val="00CF0139"/>
    <w:rsid w:val="00CF6AFC"/>
    <w:rsid w:val="00D2083E"/>
    <w:rsid w:val="00D27964"/>
    <w:rsid w:val="00D32754"/>
    <w:rsid w:val="00D5512F"/>
    <w:rsid w:val="00D6236E"/>
    <w:rsid w:val="00D76D4F"/>
    <w:rsid w:val="00D854C0"/>
    <w:rsid w:val="00DA12AF"/>
    <w:rsid w:val="00DA14FC"/>
    <w:rsid w:val="00DA1799"/>
    <w:rsid w:val="00DA7F65"/>
    <w:rsid w:val="00DB3AF9"/>
    <w:rsid w:val="00DB3CFD"/>
    <w:rsid w:val="00DB426E"/>
    <w:rsid w:val="00DC2EF5"/>
    <w:rsid w:val="00DD3428"/>
    <w:rsid w:val="00DE4ABB"/>
    <w:rsid w:val="00DE7286"/>
    <w:rsid w:val="00DF00C0"/>
    <w:rsid w:val="00E1203A"/>
    <w:rsid w:val="00E23287"/>
    <w:rsid w:val="00E3030B"/>
    <w:rsid w:val="00E35DD3"/>
    <w:rsid w:val="00E3708A"/>
    <w:rsid w:val="00E4787C"/>
    <w:rsid w:val="00E47DCA"/>
    <w:rsid w:val="00E50E62"/>
    <w:rsid w:val="00E53EBE"/>
    <w:rsid w:val="00E63504"/>
    <w:rsid w:val="00E67EDB"/>
    <w:rsid w:val="00E71F98"/>
    <w:rsid w:val="00E7308F"/>
    <w:rsid w:val="00E74A9B"/>
    <w:rsid w:val="00E76F65"/>
    <w:rsid w:val="00E826AC"/>
    <w:rsid w:val="00E82A7B"/>
    <w:rsid w:val="00E9586E"/>
    <w:rsid w:val="00EA08D1"/>
    <w:rsid w:val="00EA203D"/>
    <w:rsid w:val="00EA3B3F"/>
    <w:rsid w:val="00EB4489"/>
    <w:rsid w:val="00EC00C5"/>
    <w:rsid w:val="00ED2607"/>
    <w:rsid w:val="00ED3236"/>
    <w:rsid w:val="00EE34E2"/>
    <w:rsid w:val="00EF62F2"/>
    <w:rsid w:val="00EF676D"/>
    <w:rsid w:val="00F1534B"/>
    <w:rsid w:val="00F20D3F"/>
    <w:rsid w:val="00F34A24"/>
    <w:rsid w:val="00F35F58"/>
    <w:rsid w:val="00F51E36"/>
    <w:rsid w:val="00F90FA0"/>
    <w:rsid w:val="00FA400D"/>
    <w:rsid w:val="00FB2895"/>
    <w:rsid w:val="00FB43FF"/>
    <w:rsid w:val="00FC197E"/>
    <w:rsid w:val="00FC3F88"/>
    <w:rsid w:val="00FC438D"/>
    <w:rsid w:val="00FD1404"/>
    <w:rsid w:val="00FF33AC"/>
    <w:rsid w:val="00FF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76288"/>
  <w15:docId w15:val="{1B7FCDC7-0847-1549-A088-15C3FB64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70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uperscript">
    <w:name w:val="superscript"/>
    <w:basedOn w:val="a0"/>
    <w:rsid w:val="00B970C2"/>
  </w:style>
  <w:style w:type="paragraph" w:customStyle="1" w:styleId="EndNoteBibliographyTitle">
    <w:name w:val="EndNote Bibliography Title"/>
    <w:basedOn w:val="a"/>
    <w:link w:val="EndNoteBibliographyTitle0"/>
    <w:rsid w:val="000D227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0D22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0D227B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0D227B"/>
    <w:rPr>
      <w:rFonts w:ascii="Calibri" w:hAnsi="Calibri" w:cs="Calibri"/>
      <w:noProof/>
      <w:lang w:val="en-US"/>
    </w:rPr>
  </w:style>
  <w:style w:type="paragraph" w:styleId="a3">
    <w:name w:val="header"/>
    <w:basedOn w:val="a"/>
    <w:link w:val="a4"/>
    <w:uiPriority w:val="99"/>
    <w:unhideWhenUsed/>
    <w:rsid w:val="00354E51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54E51"/>
  </w:style>
  <w:style w:type="paragraph" w:styleId="a5">
    <w:name w:val="footer"/>
    <w:basedOn w:val="a"/>
    <w:link w:val="a6"/>
    <w:uiPriority w:val="99"/>
    <w:unhideWhenUsed/>
    <w:rsid w:val="00354E51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54E51"/>
  </w:style>
  <w:style w:type="paragraph" w:customStyle="1" w:styleId="TableParagraph">
    <w:name w:val="Table Paragraph"/>
    <w:basedOn w:val="a"/>
    <w:uiPriority w:val="1"/>
    <w:qFormat/>
    <w:rsid w:val="00EF676D"/>
    <w:pPr>
      <w:widowControl w:val="0"/>
    </w:pPr>
    <w:rPr>
      <w:sz w:val="22"/>
      <w:szCs w:val="22"/>
      <w:lang w:val="en-US"/>
    </w:rPr>
  </w:style>
  <w:style w:type="character" w:styleId="a7">
    <w:name w:val="Strong"/>
    <w:basedOn w:val="a0"/>
    <w:uiPriority w:val="22"/>
    <w:qFormat/>
    <w:rsid w:val="002F2C55"/>
    <w:rPr>
      <w:b/>
      <w:bCs/>
    </w:rPr>
  </w:style>
  <w:style w:type="character" w:styleId="a8">
    <w:name w:val="Emphasis"/>
    <w:basedOn w:val="a0"/>
    <w:uiPriority w:val="20"/>
    <w:qFormat/>
    <w:rsid w:val="002F2C55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C579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5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44</Words>
  <Characters>1964</Characters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03:11:00Z</dcterms:created>
  <dcterms:modified xsi:type="dcterms:W3CDTF">2018-09-24T08:18:00Z</dcterms:modified>
</cp:coreProperties>
</file>